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893"/>
        <w:tblW w:w="5000" w:type="pct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821387" w14:paraId="33D5B7A1" w14:textId="77777777" w:rsidTr="00821387">
        <w:trPr>
          <w:trHeight w:val="397"/>
        </w:trPr>
        <w:tc>
          <w:tcPr>
            <w:tcW w:w="1250" w:type="pct"/>
            <w:vMerge w:val="restart"/>
            <w:vAlign w:val="center"/>
          </w:tcPr>
          <w:p w14:paraId="7A216A35" w14:textId="77777777" w:rsidR="00821387" w:rsidRPr="00A15BD1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A15BD1">
              <w:rPr>
                <w:sz w:val="22"/>
                <w:szCs w:val="22"/>
                <w:lang w:val="en-US"/>
              </w:rPr>
              <w:t>Parameter of the VGR Task</w:t>
            </w:r>
          </w:p>
        </w:tc>
        <w:tc>
          <w:tcPr>
            <w:tcW w:w="3750" w:type="pct"/>
            <w:gridSpan w:val="3"/>
            <w:vAlign w:val="center"/>
          </w:tcPr>
          <w:p w14:paraId="6EF47913" w14:textId="77777777" w:rsidR="00821387" w:rsidRPr="00A15BD1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A15BD1">
              <w:rPr>
                <w:sz w:val="22"/>
                <w:szCs w:val="22"/>
                <w:lang w:val="en-US"/>
              </w:rPr>
              <w:t>Statistical Parameter</w:t>
            </w:r>
          </w:p>
        </w:tc>
      </w:tr>
      <w:tr w:rsidR="00821387" w14:paraId="7DCEE74E" w14:textId="77777777" w:rsidTr="00821387">
        <w:trPr>
          <w:trHeight w:val="397"/>
        </w:trPr>
        <w:tc>
          <w:tcPr>
            <w:tcW w:w="1250" w:type="pct"/>
            <w:vMerge/>
            <w:vAlign w:val="center"/>
          </w:tcPr>
          <w:p w14:paraId="28F25A5B" w14:textId="77777777" w:rsidR="00821387" w:rsidRPr="00A15BD1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48117BE" w14:textId="77777777" w:rsidR="00821387" w:rsidRPr="00A15BD1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A15BD1">
              <w:rPr>
                <w:sz w:val="22"/>
                <w:szCs w:val="22"/>
                <w:lang w:val="en-US"/>
              </w:rPr>
              <w:t>Linear Regression P-Value</w:t>
            </w:r>
          </w:p>
        </w:tc>
        <w:tc>
          <w:tcPr>
            <w:tcW w:w="1250" w:type="pct"/>
            <w:vAlign w:val="center"/>
          </w:tcPr>
          <w:p w14:paraId="1778C731" w14:textId="77777777" w:rsidR="00821387" w:rsidRPr="00A15BD1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A15BD1">
              <w:rPr>
                <w:sz w:val="22"/>
                <w:szCs w:val="22"/>
                <w:lang w:val="en-US"/>
              </w:rPr>
              <w:t>Linear Regression Coefficient of Determination</w:t>
            </w:r>
          </w:p>
        </w:tc>
        <w:tc>
          <w:tcPr>
            <w:tcW w:w="1250" w:type="pct"/>
            <w:vAlign w:val="center"/>
          </w:tcPr>
          <w:p w14:paraId="0F7E5D53" w14:textId="77777777" w:rsidR="00821387" w:rsidRPr="00A15BD1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A15BD1">
              <w:rPr>
                <w:sz w:val="22"/>
                <w:szCs w:val="22"/>
                <w:lang w:val="en-US"/>
              </w:rPr>
              <w:t>Kolmogorov-Smirnov Test and Resulting P-Value</w:t>
            </w:r>
          </w:p>
        </w:tc>
      </w:tr>
      <w:tr w:rsidR="00821387" w14:paraId="2E6400CC" w14:textId="77777777" w:rsidTr="00821387">
        <w:trPr>
          <w:trHeight w:val="680"/>
        </w:trPr>
        <w:tc>
          <w:tcPr>
            <w:tcW w:w="1250" w:type="pct"/>
            <w:vAlign w:val="center"/>
          </w:tcPr>
          <w:p w14:paraId="058C9759" w14:textId="77777777" w:rsidR="00821387" w:rsidRPr="00A15BD1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A15BD1">
              <w:rPr>
                <w:sz w:val="22"/>
                <w:szCs w:val="22"/>
                <w:lang w:val="en-US"/>
              </w:rPr>
              <w:t>Z-Task Score</w:t>
            </w:r>
          </w:p>
        </w:tc>
        <w:tc>
          <w:tcPr>
            <w:tcW w:w="1250" w:type="pct"/>
            <w:vAlign w:val="center"/>
          </w:tcPr>
          <w:p w14:paraId="7D96D61E" w14:textId="77777777" w:rsidR="00821387" w:rsidRPr="0073605E" w:rsidRDefault="00821387" w:rsidP="0082138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 xml:space="preserve">LSL: </w:t>
            </w:r>
            <w:r w:rsidRPr="0073605E">
              <w:rPr>
                <w:b/>
                <w:bCs/>
                <w:sz w:val="22"/>
                <w:szCs w:val="22"/>
                <w:lang w:val="en-US"/>
              </w:rPr>
              <w:t>p = 4.86 x 10</w:t>
            </w:r>
            <w:r w:rsidRPr="0073605E">
              <w:rPr>
                <w:b/>
                <w:bCs/>
                <w:sz w:val="22"/>
                <w:szCs w:val="22"/>
                <w:vertAlign w:val="superscript"/>
                <w:lang w:val="en-US"/>
              </w:rPr>
              <w:t>-2</w:t>
            </w:r>
          </w:p>
          <w:p w14:paraId="1EA14439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RSL:</w:t>
            </w:r>
            <w:r w:rsidRPr="0073605E">
              <w:rPr>
                <w:b/>
                <w:bCs/>
                <w:sz w:val="22"/>
                <w:szCs w:val="22"/>
                <w:lang w:val="en-US"/>
              </w:rPr>
              <w:t xml:space="preserve"> p = 4.67 x 10</w:t>
            </w:r>
            <w:r w:rsidRPr="0073605E">
              <w:rPr>
                <w:b/>
                <w:bCs/>
                <w:sz w:val="22"/>
                <w:szCs w:val="22"/>
                <w:vertAlign w:val="superscript"/>
                <w:lang w:val="en-US"/>
              </w:rPr>
              <w:t>-5</w:t>
            </w:r>
          </w:p>
        </w:tc>
        <w:tc>
          <w:tcPr>
            <w:tcW w:w="1250" w:type="pct"/>
            <w:vAlign w:val="center"/>
          </w:tcPr>
          <w:p w14:paraId="2BC2F3FC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LSL: R</w:t>
            </w:r>
            <w:r w:rsidRPr="0073605E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73605E">
              <w:rPr>
                <w:sz w:val="22"/>
                <w:szCs w:val="22"/>
                <w:lang w:val="en-US"/>
              </w:rPr>
              <w:t xml:space="preserve"> = 0.089</w:t>
            </w:r>
          </w:p>
          <w:p w14:paraId="7116C3A4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RSL: R</w:t>
            </w:r>
            <w:r w:rsidRPr="0073605E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73605E">
              <w:rPr>
                <w:sz w:val="22"/>
                <w:szCs w:val="22"/>
                <w:lang w:val="en-US"/>
              </w:rPr>
              <w:t xml:space="preserve"> = 0.247</w:t>
            </w:r>
          </w:p>
        </w:tc>
        <w:tc>
          <w:tcPr>
            <w:tcW w:w="1250" w:type="pct"/>
            <w:vAlign w:val="center"/>
          </w:tcPr>
          <w:p w14:paraId="115C5428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KS = 0.243</w:t>
            </w:r>
          </w:p>
          <w:p w14:paraId="1E153376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p = 0.618</w:t>
            </w:r>
          </w:p>
        </w:tc>
      </w:tr>
      <w:tr w:rsidR="00821387" w14:paraId="78EFBB7C" w14:textId="77777777" w:rsidTr="00821387">
        <w:trPr>
          <w:trHeight w:val="680"/>
        </w:trPr>
        <w:tc>
          <w:tcPr>
            <w:tcW w:w="1250" w:type="pct"/>
            <w:vAlign w:val="center"/>
          </w:tcPr>
          <w:p w14:paraId="4D7F5E29" w14:textId="77777777" w:rsidR="00821387" w:rsidRPr="00A15BD1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A15BD1">
              <w:rPr>
                <w:sz w:val="22"/>
                <w:szCs w:val="22"/>
                <w:lang w:val="en-US"/>
              </w:rPr>
              <w:t>Reaction Time</w:t>
            </w:r>
          </w:p>
        </w:tc>
        <w:tc>
          <w:tcPr>
            <w:tcW w:w="1250" w:type="pct"/>
            <w:vAlign w:val="center"/>
          </w:tcPr>
          <w:p w14:paraId="2A4C32BF" w14:textId="77777777" w:rsidR="00821387" w:rsidRPr="0073605E" w:rsidRDefault="00821387" w:rsidP="00821387">
            <w:pPr>
              <w:jc w:val="center"/>
              <w:rPr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 xml:space="preserve">LSL: </w:t>
            </w:r>
            <w:r w:rsidRPr="0073605E">
              <w:rPr>
                <w:b/>
                <w:bCs/>
                <w:sz w:val="22"/>
                <w:szCs w:val="22"/>
                <w:lang w:val="en-US"/>
              </w:rPr>
              <w:t>p = 2.77 x 10</w:t>
            </w:r>
            <w:r w:rsidRPr="0073605E">
              <w:rPr>
                <w:b/>
                <w:bCs/>
                <w:sz w:val="22"/>
                <w:szCs w:val="22"/>
                <w:vertAlign w:val="superscript"/>
                <w:lang w:val="en-US"/>
              </w:rPr>
              <w:t>-7</w:t>
            </w:r>
          </w:p>
          <w:p w14:paraId="484399C9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RSL:</w:t>
            </w:r>
            <w:r w:rsidRPr="0073605E">
              <w:rPr>
                <w:b/>
                <w:bCs/>
                <w:sz w:val="22"/>
                <w:szCs w:val="22"/>
                <w:lang w:val="en-US"/>
              </w:rPr>
              <w:t xml:space="preserve"> p = 6.06 x 10</w:t>
            </w:r>
            <w:r w:rsidRPr="0073605E">
              <w:rPr>
                <w:b/>
                <w:bCs/>
                <w:sz w:val="22"/>
                <w:szCs w:val="22"/>
                <w:vertAlign w:val="superscript"/>
                <w:lang w:val="en-US"/>
              </w:rPr>
              <w:t>-10</w:t>
            </w:r>
          </w:p>
        </w:tc>
        <w:tc>
          <w:tcPr>
            <w:tcW w:w="1250" w:type="pct"/>
            <w:vAlign w:val="center"/>
          </w:tcPr>
          <w:p w14:paraId="646F8A09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LSL: R</w:t>
            </w:r>
            <w:r w:rsidRPr="0073605E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73605E">
              <w:rPr>
                <w:sz w:val="22"/>
                <w:szCs w:val="22"/>
                <w:lang w:val="en-US"/>
              </w:rPr>
              <w:t xml:space="preserve"> = 0.470</w:t>
            </w:r>
          </w:p>
          <w:p w14:paraId="260F6931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RSL: R</w:t>
            </w:r>
            <w:r w:rsidRPr="0073605E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73605E">
              <w:rPr>
                <w:sz w:val="22"/>
                <w:szCs w:val="22"/>
                <w:lang w:val="en-US"/>
              </w:rPr>
              <w:t xml:space="preserve"> = 0.480</w:t>
            </w:r>
          </w:p>
        </w:tc>
        <w:tc>
          <w:tcPr>
            <w:tcW w:w="1250" w:type="pct"/>
            <w:vAlign w:val="center"/>
          </w:tcPr>
          <w:p w14:paraId="3843422F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KS = 0.259</w:t>
            </w:r>
          </w:p>
          <w:p w14:paraId="074EE68F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p = 0.472</w:t>
            </w:r>
          </w:p>
        </w:tc>
      </w:tr>
      <w:tr w:rsidR="00821387" w14:paraId="36325595" w14:textId="77777777" w:rsidTr="00821387">
        <w:trPr>
          <w:trHeight w:val="680"/>
        </w:trPr>
        <w:tc>
          <w:tcPr>
            <w:tcW w:w="1250" w:type="pct"/>
            <w:vAlign w:val="center"/>
          </w:tcPr>
          <w:p w14:paraId="1FF88573" w14:textId="77777777" w:rsidR="00821387" w:rsidRPr="00A15BD1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A15BD1">
              <w:rPr>
                <w:sz w:val="22"/>
                <w:szCs w:val="22"/>
                <w:lang w:val="en-US"/>
              </w:rPr>
              <w:t>Initial Direction Error</w:t>
            </w:r>
          </w:p>
        </w:tc>
        <w:tc>
          <w:tcPr>
            <w:tcW w:w="1250" w:type="pct"/>
            <w:vAlign w:val="center"/>
          </w:tcPr>
          <w:p w14:paraId="1C245AEE" w14:textId="77777777" w:rsidR="00821387" w:rsidRPr="0073605E" w:rsidRDefault="00821387" w:rsidP="00821387">
            <w:pPr>
              <w:jc w:val="center"/>
              <w:rPr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LSL: p = 0.836</w:t>
            </w:r>
          </w:p>
          <w:p w14:paraId="39C1213F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RSL:</w:t>
            </w:r>
            <w:r w:rsidRPr="0073605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73605E">
              <w:rPr>
                <w:sz w:val="22"/>
                <w:szCs w:val="22"/>
                <w:lang w:val="en-US"/>
              </w:rPr>
              <w:t>p = 0.066</w:t>
            </w:r>
          </w:p>
        </w:tc>
        <w:tc>
          <w:tcPr>
            <w:tcW w:w="1250" w:type="pct"/>
            <w:vAlign w:val="center"/>
          </w:tcPr>
          <w:p w14:paraId="41253DFC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LSL: R</w:t>
            </w:r>
            <w:r w:rsidRPr="0073605E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73605E">
              <w:rPr>
                <w:sz w:val="22"/>
                <w:szCs w:val="22"/>
                <w:lang w:val="en-US"/>
              </w:rPr>
              <w:t xml:space="preserve"> = 1.03 x 10</w:t>
            </w:r>
            <w:r w:rsidRPr="0073605E">
              <w:rPr>
                <w:sz w:val="22"/>
                <w:szCs w:val="22"/>
                <w:vertAlign w:val="superscript"/>
                <w:lang w:val="en-US"/>
              </w:rPr>
              <w:t>-3</w:t>
            </w:r>
          </w:p>
          <w:p w14:paraId="4CC7CD0E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RSL: R</w:t>
            </w:r>
            <w:r w:rsidRPr="0073605E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73605E">
              <w:rPr>
                <w:sz w:val="22"/>
                <w:szCs w:val="22"/>
                <w:lang w:val="en-US"/>
              </w:rPr>
              <w:t xml:space="preserve"> = 5.63 x 10</w:t>
            </w:r>
            <w:r w:rsidRPr="0073605E">
              <w:rPr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1250" w:type="pct"/>
            <w:vAlign w:val="center"/>
          </w:tcPr>
          <w:p w14:paraId="28126A21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KS = 0.196</w:t>
            </w:r>
          </w:p>
          <w:p w14:paraId="657E37DF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p = 1.00</w:t>
            </w:r>
          </w:p>
        </w:tc>
      </w:tr>
      <w:tr w:rsidR="00821387" w14:paraId="1B8B2DE6" w14:textId="77777777" w:rsidTr="00821387">
        <w:trPr>
          <w:trHeight w:val="680"/>
        </w:trPr>
        <w:tc>
          <w:tcPr>
            <w:tcW w:w="1250" w:type="pct"/>
            <w:vAlign w:val="center"/>
          </w:tcPr>
          <w:p w14:paraId="4409FA5D" w14:textId="77777777" w:rsidR="00821387" w:rsidRPr="00A15BD1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A15BD1">
              <w:rPr>
                <w:sz w:val="22"/>
                <w:szCs w:val="22"/>
                <w:lang w:val="en-US"/>
              </w:rPr>
              <w:t>Movement Time</w:t>
            </w:r>
          </w:p>
        </w:tc>
        <w:tc>
          <w:tcPr>
            <w:tcW w:w="1250" w:type="pct"/>
            <w:vAlign w:val="center"/>
          </w:tcPr>
          <w:p w14:paraId="4DD69554" w14:textId="77777777" w:rsidR="00821387" w:rsidRPr="0073605E" w:rsidRDefault="00821387" w:rsidP="00821387">
            <w:pPr>
              <w:jc w:val="center"/>
              <w:rPr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 xml:space="preserve">LSL: </w:t>
            </w:r>
            <w:r w:rsidRPr="0073605E">
              <w:rPr>
                <w:b/>
                <w:bCs/>
                <w:sz w:val="22"/>
                <w:szCs w:val="22"/>
                <w:lang w:val="en-US"/>
              </w:rPr>
              <w:t>p = 5.98 x 10</w:t>
            </w:r>
            <w:r w:rsidRPr="0073605E">
              <w:rPr>
                <w:b/>
                <w:bCs/>
                <w:sz w:val="22"/>
                <w:szCs w:val="22"/>
                <w:vertAlign w:val="superscript"/>
                <w:lang w:val="en-US"/>
              </w:rPr>
              <w:t>-5</w:t>
            </w:r>
          </w:p>
          <w:p w14:paraId="3C2BA5A9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RSL:</w:t>
            </w:r>
            <w:r w:rsidRPr="0073605E">
              <w:rPr>
                <w:b/>
                <w:bCs/>
                <w:sz w:val="22"/>
                <w:szCs w:val="22"/>
                <w:lang w:val="en-US"/>
              </w:rPr>
              <w:t xml:space="preserve"> p = 1.46 x 10</w:t>
            </w:r>
            <w:r w:rsidRPr="0073605E">
              <w:rPr>
                <w:b/>
                <w:bCs/>
                <w:sz w:val="22"/>
                <w:szCs w:val="22"/>
                <w:vertAlign w:val="superscript"/>
                <w:lang w:val="en-US"/>
              </w:rPr>
              <w:t>-4</w:t>
            </w:r>
          </w:p>
        </w:tc>
        <w:tc>
          <w:tcPr>
            <w:tcW w:w="1250" w:type="pct"/>
            <w:vAlign w:val="center"/>
          </w:tcPr>
          <w:p w14:paraId="717F1EAE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LSL: R</w:t>
            </w:r>
            <w:r w:rsidRPr="0073605E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73605E">
              <w:rPr>
                <w:sz w:val="22"/>
                <w:szCs w:val="22"/>
                <w:lang w:val="en-US"/>
              </w:rPr>
              <w:t xml:space="preserve"> = 0.322</w:t>
            </w:r>
          </w:p>
          <w:p w14:paraId="34C8F4B2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RSL: R</w:t>
            </w:r>
            <w:r w:rsidRPr="0073605E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73605E">
              <w:rPr>
                <w:sz w:val="22"/>
                <w:szCs w:val="22"/>
                <w:lang w:val="en-US"/>
              </w:rPr>
              <w:t xml:space="preserve"> = 0.218</w:t>
            </w:r>
          </w:p>
        </w:tc>
        <w:tc>
          <w:tcPr>
            <w:tcW w:w="1250" w:type="pct"/>
            <w:vAlign w:val="center"/>
          </w:tcPr>
          <w:p w14:paraId="1C601154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KS = 0.262</w:t>
            </w:r>
          </w:p>
          <w:p w14:paraId="2C8593FD" w14:textId="77777777" w:rsidR="00821387" w:rsidRPr="0073605E" w:rsidRDefault="00821387" w:rsidP="00821387">
            <w:pPr>
              <w:jc w:val="center"/>
              <w:rPr>
                <w:sz w:val="22"/>
                <w:szCs w:val="22"/>
                <w:lang w:val="en-US"/>
              </w:rPr>
            </w:pPr>
            <w:r w:rsidRPr="0073605E">
              <w:rPr>
                <w:sz w:val="22"/>
                <w:szCs w:val="22"/>
                <w:lang w:val="en-US"/>
              </w:rPr>
              <w:t>p = 0.450</w:t>
            </w:r>
          </w:p>
        </w:tc>
      </w:tr>
    </w:tbl>
    <w:p w14:paraId="3F349E85" w14:textId="525F3E42" w:rsidR="00FC07B8" w:rsidRPr="005E2083" w:rsidRDefault="00657978">
      <w:r>
        <w:rPr>
          <w:b/>
          <w:bCs/>
        </w:rPr>
        <w:t xml:space="preserve">Additional file 5: </w:t>
      </w:r>
      <w:r w:rsidR="005E2083">
        <w:rPr>
          <w:b/>
          <w:bCs/>
        </w:rPr>
        <w:t xml:space="preserve">Table </w:t>
      </w:r>
      <w:r>
        <w:rPr>
          <w:b/>
          <w:bCs/>
        </w:rPr>
        <w:t>S</w:t>
      </w:r>
      <w:r w:rsidR="005E2083">
        <w:rPr>
          <w:b/>
          <w:bCs/>
        </w:rPr>
        <w:t>4.</w:t>
      </w:r>
      <w:r w:rsidR="005E2083">
        <w:t xml:space="preserve"> </w:t>
      </w:r>
      <w:r w:rsidR="008166EE">
        <w:t xml:space="preserve">Results of the linear regressions comparing </w:t>
      </w:r>
      <w:r w:rsidR="00A34380">
        <w:t xml:space="preserve">the effect of </w:t>
      </w:r>
      <w:r w:rsidR="008166EE">
        <w:t>left-versus-right side lesions</w:t>
      </w:r>
      <w:r w:rsidR="00A34380">
        <w:t xml:space="preserve"> on impairment severity for the </w:t>
      </w:r>
      <w:proofErr w:type="spellStart"/>
      <w:r w:rsidR="00A34380">
        <w:t>ipsilesional</w:t>
      </w:r>
      <w:proofErr w:type="spellEnd"/>
      <w:r w:rsidR="00A34380">
        <w:t xml:space="preserve"> and </w:t>
      </w:r>
      <w:proofErr w:type="spellStart"/>
      <w:r w:rsidR="00A34380">
        <w:t>contralesional</w:t>
      </w:r>
      <w:proofErr w:type="spellEnd"/>
      <w:r w:rsidR="00A34380">
        <w:t xml:space="preserve"> arm for </w:t>
      </w:r>
      <w:r w:rsidR="000F6987">
        <w:t>all parameters</w:t>
      </w:r>
      <w:r w:rsidR="00A34380">
        <w:t xml:space="preserve"> presented. </w:t>
      </w:r>
      <w:r w:rsidR="00174C3A">
        <w:t>Bolded values indicate statistical significance at the 95% confidence level. LSL: Left-side lesion, RSL: Right-side lesion, KS</w:t>
      </w:r>
      <w:r w:rsidR="002A16EF">
        <w:t xml:space="preserve">: Kolmogorov-Smirnov test </w:t>
      </w:r>
      <w:r w:rsidR="00821387">
        <w:t>value.</w:t>
      </w:r>
    </w:p>
    <w:sectPr w:rsidR="00FC07B8" w:rsidRPr="005E2083" w:rsidSect="00F8534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0MTcAAzNDEyMlHaXg1OLizPw8kALjWgB2j4LZLAAAAA=="/>
  </w:docVars>
  <w:rsids>
    <w:rsidRoot w:val="00F85341"/>
    <w:rsid w:val="00006235"/>
    <w:rsid w:val="000F6987"/>
    <w:rsid w:val="00145693"/>
    <w:rsid w:val="0015038D"/>
    <w:rsid w:val="00174C3A"/>
    <w:rsid w:val="001B0241"/>
    <w:rsid w:val="001D4F7B"/>
    <w:rsid w:val="002751AC"/>
    <w:rsid w:val="002A16EF"/>
    <w:rsid w:val="002A7671"/>
    <w:rsid w:val="002C1896"/>
    <w:rsid w:val="003646ED"/>
    <w:rsid w:val="003D5CDF"/>
    <w:rsid w:val="0044206F"/>
    <w:rsid w:val="00455C7D"/>
    <w:rsid w:val="00466966"/>
    <w:rsid w:val="00495600"/>
    <w:rsid w:val="004B0A26"/>
    <w:rsid w:val="004C4EC1"/>
    <w:rsid w:val="005E2083"/>
    <w:rsid w:val="00657978"/>
    <w:rsid w:val="0069032B"/>
    <w:rsid w:val="00713780"/>
    <w:rsid w:val="00714F66"/>
    <w:rsid w:val="0073605E"/>
    <w:rsid w:val="007713B8"/>
    <w:rsid w:val="007723F4"/>
    <w:rsid w:val="007C408D"/>
    <w:rsid w:val="008166EE"/>
    <w:rsid w:val="00821387"/>
    <w:rsid w:val="008510C6"/>
    <w:rsid w:val="00877D54"/>
    <w:rsid w:val="008E5940"/>
    <w:rsid w:val="00917A95"/>
    <w:rsid w:val="009215C9"/>
    <w:rsid w:val="00980A47"/>
    <w:rsid w:val="00994DD9"/>
    <w:rsid w:val="00A34380"/>
    <w:rsid w:val="00AF07B7"/>
    <w:rsid w:val="00AF1D8B"/>
    <w:rsid w:val="00B81ECB"/>
    <w:rsid w:val="00D12E7D"/>
    <w:rsid w:val="00D643A6"/>
    <w:rsid w:val="00D76391"/>
    <w:rsid w:val="00DB1CFF"/>
    <w:rsid w:val="00E06E4B"/>
    <w:rsid w:val="00E16CFD"/>
    <w:rsid w:val="00F61A7A"/>
    <w:rsid w:val="00F85341"/>
    <w:rsid w:val="00FC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E44E9"/>
  <w15:chartTrackingRefBased/>
  <w15:docId w15:val="{2DEF48C0-FB0F-4F77-AAA5-CD746E65A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15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11C16-EAD0-4955-81C3-B3E006860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 Smith</dc:creator>
  <cp:keywords/>
  <dc:description/>
  <cp:lastModifiedBy>Indhumathi S Sukumar K</cp:lastModifiedBy>
  <cp:revision>11</cp:revision>
  <dcterms:created xsi:type="dcterms:W3CDTF">2022-08-30T21:04:00Z</dcterms:created>
  <dcterms:modified xsi:type="dcterms:W3CDTF">2023-08-05T02:14:00Z</dcterms:modified>
</cp:coreProperties>
</file>